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"/>
        <w:gridCol w:w="3273"/>
        <w:gridCol w:w="5954"/>
        <w:gridCol w:w="4536"/>
      </w:tblGrid>
      <w:tr w:rsidR="00914CBC" w:rsidRPr="00A54E25" w14:paraId="4D0C0F4F" w14:textId="54C8C0EA" w:rsidTr="00914CBC">
        <w:trPr>
          <w:trHeight w:val="416"/>
        </w:trPr>
        <w:tc>
          <w:tcPr>
            <w:tcW w:w="14034" w:type="dxa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F0EEF6" w14:textId="5C716328" w:rsidR="00914CBC" w:rsidRPr="009E58E7" w:rsidRDefault="00914CBC" w:rsidP="00B877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A: Core cognitive themes and example of items for each of the 18 Early Maladaptive Schemas</w:t>
            </w:r>
            <w:r w:rsidR="00DA7E2F">
              <w:rPr>
                <w:rFonts w:ascii="Times New Roman" w:hAnsi="Times New Roman" w:cs="Times New Roman"/>
                <w:lang w:val="en-US"/>
              </w:rPr>
              <w:t>, grouped within their respective domain.</w:t>
            </w:r>
          </w:p>
        </w:tc>
      </w:tr>
      <w:tr w:rsidR="00914CBC" w:rsidRPr="009E58E7" w14:paraId="071CE8B8" w14:textId="77777777" w:rsidTr="00DA7E2F">
        <w:trPr>
          <w:trHeight w:val="412"/>
        </w:trPr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07F4B997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0813D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EAE185" w14:textId="2210C05A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gnitive core the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A756C" w14:textId="77AFF111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ample of item</w:t>
            </w:r>
          </w:p>
        </w:tc>
      </w:tr>
      <w:tr w:rsidR="00914CBC" w:rsidRPr="009E58E7" w14:paraId="52A47961" w14:textId="77777777" w:rsidTr="00DA7E2F">
        <w:trPr>
          <w:trHeight w:val="418"/>
        </w:trPr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B1897D5" w14:textId="12A929D5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Disconnection</w:t>
            </w:r>
            <w:r w:rsidR="00265F57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E58E7">
              <w:rPr>
                <w:rFonts w:ascii="Times New Roman" w:hAnsi="Times New Roman" w:cs="Times New Roman"/>
                <w:lang w:val="en-US"/>
              </w:rPr>
              <w:t xml:space="preserve"> Rejection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hideMark/>
          </w:tcPr>
          <w:p w14:paraId="7985C109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hideMark/>
          </w:tcPr>
          <w:p w14:paraId="1B4B5D73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CBC" w:rsidRPr="00A54E25" w14:paraId="500CE704" w14:textId="77777777" w:rsidTr="00DA7E2F">
        <w:trPr>
          <w:trHeight w:val="456"/>
        </w:trPr>
        <w:tc>
          <w:tcPr>
            <w:tcW w:w="271" w:type="dxa"/>
            <w:vAlign w:val="center"/>
            <w:hideMark/>
          </w:tcPr>
          <w:p w14:paraId="0AD1602C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1D633AF9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motional deprivation</w:t>
            </w:r>
          </w:p>
        </w:tc>
        <w:tc>
          <w:tcPr>
            <w:tcW w:w="5954" w:type="dxa"/>
            <w:noWrap/>
            <w:vAlign w:val="center"/>
          </w:tcPr>
          <w:p w14:paraId="02DA24C6" w14:textId="45B11371" w:rsidR="00914CBC" w:rsidRPr="009E58E7" w:rsidRDefault="00563DDF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at others will not meet their emotional needs, including affection, empathy, guidance or protection.</w:t>
            </w:r>
          </w:p>
        </w:tc>
        <w:tc>
          <w:tcPr>
            <w:tcW w:w="4536" w:type="dxa"/>
            <w:noWrap/>
            <w:vAlign w:val="center"/>
          </w:tcPr>
          <w:p w14:paraId="05C169E5" w14:textId="6FD54111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on’t have people to give me warmth, support and affection.</w:t>
            </w:r>
          </w:p>
        </w:tc>
      </w:tr>
      <w:tr w:rsidR="00914CBC" w:rsidRPr="00A54E25" w14:paraId="13CAAA0A" w14:textId="77777777" w:rsidTr="00DA7E2F">
        <w:trPr>
          <w:trHeight w:val="375"/>
        </w:trPr>
        <w:tc>
          <w:tcPr>
            <w:tcW w:w="271" w:type="dxa"/>
            <w:vAlign w:val="center"/>
            <w:hideMark/>
          </w:tcPr>
          <w:p w14:paraId="1A07609E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281250E9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Abandonment/ Instability</w:t>
            </w:r>
          </w:p>
        </w:tc>
        <w:tc>
          <w:tcPr>
            <w:tcW w:w="5954" w:type="dxa"/>
            <w:noWrap/>
            <w:vAlign w:val="center"/>
          </w:tcPr>
          <w:p w14:paraId="61B6C75F" w14:textId="5595A8E4" w:rsidR="00914CBC" w:rsidRPr="009E58E7" w:rsidRDefault="00563DDF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others will eventually leave, abandon or reject them.</w:t>
            </w:r>
          </w:p>
        </w:tc>
        <w:tc>
          <w:tcPr>
            <w:tcW w:w="4536" w:type="dxa"/>
            <w:noWrap/>
            <w:vAlign w:val="center"/>
          </w:tcPr>
          <w:p w14:paraId="3C0B615A" w14:textId="67D7593F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worry a lot about the possibility of losing people I love and need.</w:t>
            </w:r>
          </w:p>
        </w:tc>
      </w:tr>
      <w:tr w:rsidR="00914CBC" w:rsidRPr="00A54E25" w14:paraId="11B8238C" w14:textId="77777777" w:rsidTr="00DA7E2F">
        <w:trPr>
          <w:trHeight w:val="410"/>
        </w:trPr>
        <w:tc>
          <w:tcPr>
            <w:tcW w:w="271" w:type="dxa"/>
            <w:vAlign w:val="center"/>
            <w:hideMark/>
          </w:tcPr>
          <w:p w14:paraId="60EA06CA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0D136654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Mistrust/ Abuse</w:t>
            </w:r>
          </w:p>
        </w:tc>
        <w:tc>
          <w:tcPr>
            <w:tcW w:w="5954" w:type="dxa"/>
            <w:noWrap/>
            <w:vAlign w:val="center"/>
          </w:tcPr>
          <w:p w14:paraId="3C494A0E" w14:textId="1EEF5803" w:rsidR="00914CBC" w:rsidRPr="009E58E7" w:rsidRDefault="00563DDF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others are untrustworthy and will eventually hurt of abuse them somehow.</w:t>
            </w:r>
          </w:p>
        </w:tc>
        <w:tc>
          <w:tcPr>
            <w:tcW w:w="4536" w:type="dxa"/>
            <w:noWrap/>
            <w:vAlign w:val="center"/>
          </w:tcPr>
          <w:p w14:paraId="62AAD500" w14:textId="69CCF022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oner or later, someone will betray me.</w:t>
            </w:r>
          </w:p>
        </w:tc>
      </w:tr>
      <w:tr w:rsidR="00914CBC" w:rsidRPr="00A54E25" w14:paraId="0A39D880" w14:textId="77777777" w:rsidTr="00DA7E2F">
        <w:trPr>
          <w:trHeight w:val="415"/>
        </w:trPr>
        <w:tc>
          <w:tcPr>
            <w:tcW w:w="271" w:type="dxa"/>
            <w:vAlign w:val="center"/>
            <w:hideMark/>
          </w:tcPr>
          <w:p w14:paraId="603874C5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70E48B45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Social isolation/ Alienation</w:t>
            </w:r>
          </w:p>
        </w:tc>
        <w:tc>
          <w:tcPr>
            <w:tcW w:w="5954" w:type="dxa"/>
            <w:noWrap/>
            <w:vAlign w:val="center"/>
          </w:tcPr>
          <w:p w14:paraId="0ABFD0E1" w14:textId="7D47C72D" w:rsidR="00914CBC" w:rsidRPr="009E58E7" w:rsidRDefault="00563DDF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ey are different and so unable of integrating and belonging to any social group.</w:t>
            </w:r>
          </w:p>
        </w:tc>
        <w:tc>
          <w:tcPr>
            <w:tcW w:w="4536" w:type="dxa"/>
            <w:noWrap/>
            <w:vAlign w:val="center"/>
          </w:tcPr>
          <w:p w14:paraId="7BBCF01F" w14:textId="572B7256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on’t see life in the same way as others; I feel distant from other people.</w:t>
            </w:r>
          </w:p>
        </w:tc>
      </w:tr>
      <w:tr w:rsidR="00914CBC" w:rsidRPr="00A54E25" w14:paraId="399909BE" w14:textId="77777777" w:rsidTr="00DA7E2F">
        <w:trPr>
          <w:trHeight w:val="421"/>
        </w:trPr>
        <w:tc>
          <w:tcPr>
            <w:tcW w:w="271" w:type="dxa"/>
            <w:vAlign w:val="center"/>
            <w:hideMark/>
          </w:tcPr>
          <w:p w14:paraId="68334F1C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136ED03F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Defectiveness/ Shame</w:t>
            </w:r>
          </w:p>
        </w:tc>
        <w:tc>
          <w:tcPr>
            <w:tcW w:w="5954" w:type="dxa"/>
            <w:noWrap/>
            <w:vAlign w:val="center"/>
          </w:tcPr>
          <w:p w14:paraId="1D37CA05" w14:textId="5F1032CB" w:rsidR="00914CBC" w:rsidRPr="009E58E7" w:rsidRDefault="00563DDF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ere is something flawed about them and feel intensely ashamed of those flaws.</w:t>
            </w:r>
          </w:p>
        </w:tc>
        <w:tc>
          <w:tcPr>
            <w:tcW w:w="4536" w:type="dxa"/>
            <w:noWrap/>
            <w:vAlign w:val="center"/>
          </w:tcPr>
          <w:p w14:paraId="004DE016" w14:textId="53356C24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person I care about will like me if he/she gets to know my flaws and weaknesses.</w:t>
            </w:r>
          </w:p>
        </w:tc>
      </w:tr>
      <w:tr w:rsidR="00914CBC" w:rsidRPr="00265F57" w14:paraId="055645A8" w14:textId="77777777" w:rsidTr="00DA7E2F">
        <w:trPr>
          <w:trHeight w:val="487"/>
        </w:trPr>
        <w:tc>
          <w:tcPr>
            <w:tcW w:w="3544" w:type="dxa"/>
            <w:gridSpan w:val="2"/>
            <w:vAlign w:val="center"/>
            <w:hideMark/>
          </w:tcPr>
          <w:p w14:paraId="3F179D55" w14:textId="4FCF5C84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Impaired autonomy and performance</w:t>
            </w:r>
          </w:p>
        </w:tc>
        <w:tc>
          <w:tcPr>
            <w:tcW w:w="5954" w:type="dxa"/>
            <w:noWrap/>
            <w:vAlign w:val="center"/>
          </w:tcPr>
          <w:p w14:paraId="07FBA185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noWrap/>
            <w:vAlign w:val="center"/>
          </w:tcPr>
          <w:p w14:paraId="5B702469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CBC" w:rsidRPr="00A54E25" w14:paraId="4D491BCC" w14:textId="77777777" w:rsidTr="00DA7E2F">
        <w:trPr>
          <w:trHeight w:val="393"/>
        </w:trPr>
        <w:tc>
          <w:tcPr>
            <w:tcW w:w="271" w:type="dxa"/>
            <w:vAlign w:val="center"/>
            <w:hideMark/>
          </w:tcPr>
          <w:p w14:paraId="59BB024A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7653BCED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Failure</w:t>
            </w:r>
          </w:p>
        </w:tc>
        <w:tc>
          <w:tcPr>
            <w:tcW w:w="5954" w:type="dxa"/>
            <w:noWrap/>
            <w:vAlign w:val="center"/>
          </w:tcPr>
          <w:p w14:paraId="0583CD75" w14:textId="698F48F7" w:rsidR="00914CBC" w:rsidRPr="009E58E7" w:rsidRDefault="00075D44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individual believes that they will likely fail in whatever they strive to do or would like to achieve. </w:t>
            </w:r>
          </w:p>
        </w:tc>
        <w:tc>
          <w:tcPr>
            <w:tcW w:w="4536" w:type="dxa"/>
            <w:noWrap/>
            <w:vAlign w:val="center"/>
          </w:tcPr>
          <w:p w14:paraId="2C6DB0A3" w14:textId="57D288A4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 school, most people are more capable than I am. </w:t>
            </w:r>
          </w:p>
        </w:tc>
      </w:tr>
      <w:tr w:rsidR="00914CBC" w:rsidRPr="00A54E25" w14:paraId="66416B01" w14:textId="77777777" w:rsidTr="00DA7E2F">
        <w:trPr>
          <w:trHeight w:val="423"/>
        </w:trPr>
        <w:tc>
          <w:tcPr>
            <w:tcW w:w="271" w:type="dxa"/>
            <w:vAlign w:val="center"/>
            <w:hideMark/>
          </w:tcPr>
          <w:p w14:paraId="08BC4D76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3AF44E02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Dependence/ Incompetence</w:t>
            </w:r>
          </w:p>
        </w:tc>
        <w:tc>
          <w:tcPr>
            <w:tcW w:w="5954" w:type="dxa"/>
            <w:noWrap/>
            <w:vAlign w:val="center"/>
          </w:tcPr>
          <w:p w14:paraId="496167A9" w14:textId="65DC894B" w:rsidR="00914CBC" w:rsidRPr="009E58E7" w:rsidRDefault="00563DDF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ey are dependent on others and are incapable of managing their daily lives on their own.</w:t>
            </w:r>
          </w:p>
        </w:tc>
        <w:tc>
          <w:tcPr>
            <w:tcW w:w="4536" w:type="dxa"/>
            <w:noWrap/>
            <w:vAlign w:val="center"/>
          </w:tcPr>
          <w:p w14:paraId="38D29C6E" w14:textId="0333A998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really need the help of others to get daily things done. </w:t>
            </w:r>
          </w:p>
        </w:tc>
      </w:tr>
      <w:tr w:rsidR="00914CBC" w:rsidRPr="00A54E25" w14:paraId="0EF7D06D" w14:textId="77777777" w:rsidTr="00DA7E2F">
        <w:trPr>
          <w:trHeight w:val="415"/>
        </w:trPr>
        <w:tc>
          <w:tcPr>
            <w:tcW w:w="271" w:type="dxa"/>
            <w:vAlign w:val="center"/>
            <w:hideMark/>
          </w:tcPr>
          <w:p w14:paraId="76B2E3EB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47DEB76A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 xml:space="preserve">Vulnerability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9E58E7">
              <w:rPr>
                <w:rFonts w:ascii="Times New Roman" w:hAnsi="Times New Roman" w:cs="Times New Roman"/>
                <w:lang w:val="en-US"/>
              </w:rPr>
              <w:t>o harm or illness</w:t>
            </w:r>
          </w:p>
        </w:tc>
        <w:tc>
          <w:tcPr>
            <w:tcW w:w="5954" w:type="dxa"/>
            <w:noWrap/>
            <w:vAlign w:val="center"/>
          </w:tcPr>
          <w:p w14:paraId="462F3FE3" w14:textId="4BACE16F" w:rsidR="00914CBC" w:rsidRPr="009E58E7" w:rsidRDefault="00075D44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individual believes that serious harm or illness will very likely happen to them and that protection from that harm or illness is not possible. </w:t>
            </w:r>
          </w:p>
        </w:tc>
        <w:tc>
          <w:tcPr>
            <w:tcW w:w="4536" w:type="dxa"/>
            <w:noWrap/>
            <w:vAlign w:val="center"/>
          </w:tcPr>
          <w:p w14:paraId="1DB2D443" w14:textId="08B2AF47" w:rsidR="00B504CD" w:rsidRPr="009E58E7" w:rsidRDefault="00B504CD" w:rsidP="00B504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eel that a disaster could strike at any moment (an earthquake, a disease, etc.).</w:t>
            </w:r>
          </w:p>
        </w:tc>
      </w:tr>
      <w:tr w:rsidR="00914CBC" w:rsidRPr="00A54E25" w14:paraId="67785A8D" w14:textId="77777777" w:rsidTr="00DA7E2F">
        <w:trPr>
          <w:trHeight w:val="421"/>
        </w:trPr>
        <w:tc>
          <w:tcPr>
            <w:tcW w:w="271" w:type="dxa"/>
            <w:vAlign w:val="center"/>
            <w:hideMark/>
          </w:tcPr>
          <w:p w14:paraId="54038EF5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27903109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nmeshment/ Undeveloped self</w:t>
            </w:r>
          </w:p>
        </w:tc>
        <w:tc>
          <w:tcPr>
            <w:tcW w:w="5954" w:type="dxa"/>
            <w:noWrap/>
            <w:vAlign w:val="center"/>
          </w:tcPr>
          <w:p w14:paraId="61B5EC8D" w14:textId="2E98C4EF" w:rsidR="00914CBC" w:rsidRPr="009E58E7" w:rsidRDefault="00075D44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at their identity, needs and/or wants are dependent on a relationship with someone else.</w:t>
            </w:r>
          </w:p>
        </w:tc>
        <w:tc>
          <w:tcPr>
            <w:tcW w:w="4536" w:type="dxa"/>
            <w:noWrap/>
            <w:vAlign w:val="center"/>
          </w:tcPr>
          <w:p w14:paraId="1B40C59A" w14:textId="74F4682A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y parents and I are very close. We know everything about each other’s life and problems. </w:t>
            </w:r>
          </w:p>
        </w:tc>
      </w:tr>
      <w:tr w:rsidR="00914CBC" w:rsidRPr="009E58E7" w14:paraId="280D18B4" w14:textId="77777777" w:rsidTr="00DA7E2F">
        <w:trPr>
          <w:trHeight w:val="456"/>
        </w:trPr>
        <w:tc>
          <w:tcPr>
            <w:tcW w:w="3544" w:type="dxa"/>
            <w:gridSpan w:val="2"/>
            <w:vAlign w:val="center"/>
            <w:hideMark/>
          </w:tcPr>
          <w:p w14:paraId="0F36CD49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Impaired limits</w:t>
            </w:r>
          </w:p>
        </w:tc>
        <w:tc>
          <w:tcPr>
            <w:tcW w:w="5954" w:type="dxa"/>
            <w:noWrap/>
            <w:vAlign w:val="center"/>
          </w:tcPr>
          <w:p w14:paraId="446E18E0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noWrap/>
            <w:vAlign w:val="center"/>
          </w:tcPr>
          <w:p w14:paraId="4EBD1B6C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CBC" w:rsidRPr="00A54E25" w14:paraId="62E39280" w14:textId="77777777" w:rsidTr="00DA7E2F">
        <w:trPr>
          <w:trHeight w:val="377"/>
        </w:trPr>
        <w:tc>
          <w:tcPr>
            <w:tcW w:w="271" w:type="dxa"/>
            <w:vAlign w:val="center"/>
            <w:hideMark/>
          </w:tcPr>
          <w:p w14:paraId="197989A9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66A2CAD2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ntitlement/ Grandiosity</w:t>
            </w:r>
          </w:p>
        </w:tc>
        <w:tc>
          <w:tcPr>
            <w:tcW w:w="5954" w:type="dxa"/>
            <w:noWrap/>
            <w:vAlign w:val="center"/>
          </w:tcPr>
          <w:p w14:paraId="0E4BBD7F" w14:textId="3F47CD14" w:rsidR="00914CBC" w:rsidRPr="009E58E7" w:rsidRDefault="00075D44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ey are superior, special and intitled to whatever they desire.</w:t>
            </w:r>
          </w:p>
        </w:tc>
        <w:tc>
          <w:tcPr>
            <w:tcW w:w="4536" w:type="dxa"/>
            <w:noWrap/>
            <w:vAlign w:val="center"/>
          </w:tcPr>
          <w:p w14:paraId="0AB1777F" w14:textId="7FC31D69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en I want something from others, I have a lot of trouble accepting “no” as an answer. </w:t>
            </w:r>
          </w:p>
        </w:tc>
      </w:tr>
      <w:tr w:rsidR="00914CBC" w:rsidRPr="00A54E25" w14:paraId="56579D2C" w14:textId="77777777" w:rsidTr="00DA7E2F">
        <w:trPr>
          <w:trHeight w:val="426"/>
        </w:trPr>
        <w:tc>
          <w:tcPr>
            <w:tcW w:w="271" w:type="dxa"/>
            <w:vAlign w:val="center"/>
            <w:hideMark/>
          </w:tcPr>
          <w:p w14:paraId="4F7819E8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4D86B837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Insufficient self-control/discipline</w:t>
            </w:r>
          </w:p>
        </w:tc>
        <w:tc>
          <w:tcPr>
            <w:tcW w:w="5954" w:type="dxa"/>
            <w:noWrap/>
            <w:vAlign w:val="center"/>
          </w:tcPr>
          <w:p w14:paraId="4455F524" w14:textId="1B8CD649" w:rsidR="00914CBC" w:rsidRPr="009E58E7" w:rsidRDefault="00075D44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individual believes they are unwilling or uncapable of controlling their behavior to abide to general society rules. </w:t>
            </w:r>
          </w:p>
        </w:tc>
        <w:tc>
          <w:tcPr>
            <w:tcW w:w="4536" w:type="dxa"/>
            <w:noWrap/>
            <w:vAlign w:val="center"/>
          </w:tcPr>
          <w:p w14:paraId="30AA33C8" w14:textId="07DF6245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don’t have enough willingness to force myself to do the daily boring tasks.</w:t>
            </w:r>
          </w:p>
        </w:tc>
      </w:tr>
      <w:tr w:rsidR="00914CBC" w:rsidRPr="009E58E7" w14:paraId="7D6CB1BD" w14:textId="77777777" w:rsidTr="00DA7E2F">
        <w:trPr>
          <w:trHeight w:val="445"/>
        </w:trPr>
        <w:tc>
          <w:tcPr>
            <w:tcW w:w="3544" w:type="dxa"/>
            <w:gridSpan w:val="2"/>
            <w:vAlign w:val="center"/>
            <w:hideMark/>
          </w:tcPr>
          <w:p w14:paraId="7A358323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Other-directedness</w:t>
            </w:r>
          </w:p>
        </w:tc>
        <w:tc>
          <w:tcPr>
            <w:tcW w:w="5954" w:type="dxa"/>
            <w:noWrap/>
            <w:vAlign w:val="center"/>
          </w:tcPr>
          <w:p w14:paraId="71F4D3F7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noWrap/>
            <w:vAlign w:val="center"/>
          </w:tcPr>
          <w:p w14:paraId="5874AD7B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CBC" w:rsidRPr="00A54E25" w14:paraId="73857476" w14:textId="77777777" w:rsidTr="00DA7E2F">
        <w:trPr>
          <w:trHeight w:val="456"/>
        </w:trPr>
        <w:tc>
          <w:tcPr>
            <w:tcW w:w="271" w:type="dxa"/>
            <w:vAlign w:val="center"/>
            <w:hideMark/>
          </w:tcPr>
          <w:p w14:paraId="4DEBAB8D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lastRenderedPageBreak/>
              <w:t> </w:t>
            </w:r>
          </w:p>
        </w:tc>
        <w:tc>
          <w:tcPr>
            <w:tcW w:w="3273" w:type="dxa"/>
            <w:vAlign w:val="center"/>
            <w:hideMark/>
          </w:tcPr>
          <w:p w14:paraId="65211EDB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Subjugation</w:t>
            </w:r>
          </w:p>
        </w:tc>
        <w:tc>
          <w:tcPr>
            <w:tcW w:w="5954" w:type="dxa"/>
            <w:noWrap/>
            <w:vAlign w:val="center"/>
          </w:tcPr>
          <w:p w14:paraId="42A9A135" w14:textId="274A1F71" w:rsidR="00914CBC" w:rsidRPr="009E58E7" w:rsidRDefault="00075D44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eir internal experiences should be suppressed so that others will not reject or mistreat the individual for having those experiences.</w:t>
            </w:r>
          </w:p>
        </w:tc>
        <w:tc>
          <w:tcPr>
            <w:tcW w:w="4536" w:type="dxa"/>
            <w:noWrap/>
            <w:vAlign w:val="center"/>
          </w:tcPr>
          <w:p w14:paraId="009A4C71" w14:textId="6EDB0DF4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my group of friends, I feel I have to do everything they want. If not, they can tease me, make fun of me, or put me aside of the group. </w:t>
            </w:r>
          </w:p>
        </w:tc>
      </w:tr>
      <w:tr w:rsidR="00914CBC" w:rsidRPr="00A54E25" w14:paraId="01F86AEE" w14:textId="77777777" w:rsidTr="00DA7E2F">
        <w:trPr>
          <w:trHeight w:val="456"/>
        </w:trPr>
        <w:tc>
          <w:tcPr>
            <w:tcW w:w="271" w:type="dxa"/>
            <w:vAlign w:val="center"/>
            <w:hideMark/>
          </w:tcPr>
          <w:p w14:paraId="61D1CB93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487BB838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Self-sacrifice</w:t>
            </w:r>
          </w:p>
        </w:tc>
        <w:tc>
          <w:tcPr>
            <w:tcW w:w="5954" w:type="dxa"/>
            <w:noWrap/>
            <w:vAlign w:val="center"/>
          </w:tcPr>
          <w:p w14:paraId="4D5712CF" w14:textId="33FCB647" w:rsidR="00914CBC" w:rsidRPr="009E58E7" w:rsidRDefault="00075D44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</w:t>
            </w:r>
            <w:r w:rsidR="00265F57">
              <w:rPr>
                <w:rFonts w:ascii="Times New Roman" w:hAnsi="Times New Roman" w:cs="Times New Roman"/>
                <w:lang w:val="en-US"/>
              </w:rPr>
              <w:t xml:space="preserve"> they should sacrifice their needs and wants to those of others because others’ needs are more important.</w:t>
            </w:r>
          </w:p>
        </w:tc>
        <w:tc>
          <w:tcPr>
            <w:tcW w:w="4536" w:type="dxa"/>
            <w:noWrap/>
            <w:vAlign w:val="center"/>
          </w:tcPr>
          <w:p w14:paraId="20798091" w14:textId="2AB6ECBF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’m the one who usually ends up taking care of the people I’m close to. </w:t>
            </w:r>
          </w:p>
        </w:tc>
      </w:tr>
      <w:tr w:rsidR="00914CBC" w:rsidRPr="00A54E25" w14:paraId="7294C6AE" w14:textId="77777777" w:rsidTr="00DA7E2F">
        <w:trPr>
          <w:trHeight w:val="407"/>
        </w:trPr>
        <w:tc>
          <w:tcPr>
            <w:tcW w:w="271" w:type="dxa"/>
            <w:vAlign w:val="center"/>
            <w:hideMark/>
          </w:tcPr>
          <w:p w14:paraId="322AD273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2FD86324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Approval/Recognition-seeking</w:t>
            </w:r>
          </w:p>
        </w:tc>
        <w:tc>
          <w:tcPr>
            <w:tcW w:w="5954" w:type="dxa"/>
            <w:noWrap/>
            <w:vAlign w:val="center"/>
          </w:tcPr>
          <w:p w14:paraId="1B6032FF" w14:textId="226E316D" w:rsidR="00914CBC" w:rsidRPr="009E58E7" w:rsidRDefault="00265F57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individual believes their intrinsic worth is dependent on others approving them. </w:t>
            </w:r>
          </w:p>
        </w:tc>
        <w:tc>
          <w:tcPr>
            <w:tcW w:w="4536" w:type="dxa"/>
            <w:noWrap/>
            <w:vAlign w:val="center"/>
          </w:tcPr>
          <w:p w14:paraId="54912F16" w14:textId="727B4D89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t gives me more pleasure to achieve something if it’s something that others can notice. </w:t>
            </w:r>
          </w:p>
        </w:tc>
      </w:tr>
      <w:tr w:rsidR="00914CBC" w:rsidRPr="009E58E7" w14:paraId="335F7C13" w14:textId="77777777" w:rsidTr="00DA7E2F">
        <w:trPr>
          <w:trHeight w:val="412"/>
        </w:trPr>
        <w:tc>
          <w:tcPr>
            <w:tcW w:w="3544" w:type="dxa"/>
            <w:gridSpan w:val="2"/>
            <w:vAlign w:val="center"/>
            <w:hideMark/>
          </w:tcPr>
          <w:p w14:paraId="5096F31A" w14:textId="3059EDAD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Over</w:t>
            </w:r>
            <w:r w:rsidR="00265F57">
              <w:rPr>
                <w:rFonts w:ascii="Times New Roman" w:hAnsi="Times New Roman" w:cs="Times New Roman"/>
                <w:lang w:val="en-US"/>
              </w:rPr>
              <w:t>-</w:t>
            </w:r>
            <w:r w:rsidRPr="009E58E7">
              <w:rPr>
                <w:rFonts w:ascii="Times New Roman" w:hAnsi="Times New Roman" w:cs="Times New Roman"/>
                <w:lang w:val="en-US"/>
              </w:rPr>
              <w:t>vigilance</w:t>
            </w:r>
            <w:r w:rsidR="00265F57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E58E7">
              <w:rPr>
                <w:rFonts w:ascii="Times New Roman" w:hAnsi="Times New Roman" w:cs="Times New Roman"/>
                <w:lang w:val="en-US"/>
              </w:rPr>
              <w:t xml:space="preserve"> Inhibition</w:t>
            </w:r>
          </w:p>
        </w:tc>
        <w:tc>
          <w:tcPr>
            <w:tcW w:w="5954" w:type="dxa"/>
            <w:noWrap/>
            <w:vAlign w:val="center"/>
          </w:tcPr>
          <w:p w14:paraId="49F909E1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noWrap/>
            <w:vAlign w:val="center"/>
          </w:tcPr>
          <w:p w14:paraId="71FCE9FB" w14:textId="77777777" w:rsidR="00914CBC" w:rsidRPr="009E58E7" w:rsidRDefault="00914CBC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CBC" w:rsidRPr="00A54E25" w14:paraId="3D8BA993" w14:textId="77777777" w:rsidTr="00DA7E2F">
        <w:trPr>
          <w:trHeight w:val="456"/>
        </w:trPr>
        <w:tc>
          <w:tcPr>
            <w:tcW w:w="271" w:type="dxa"/>
            <w:vAlign w:val="center"/>
            <w:hideMark/>
          </w:tcPr>
          <w:p w14:paraId="7127A989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199FD54C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motional inhibition</w:t>
            </w:r>
          </w:p>
        </w:tc>
        <w:tc>
          <w:tcPr>
            <w:tcW w:w="5954" w:type="dxa"/>
            <w:noWrap/>
            <w:vAlign w:val="center"/>
          </w:tcPr>
          <w:p w14:paraId="23C68713" w14:textId="68215300" w:rsidR="00914CBC" w:rsidRPr="009E58E7" w:rsidRDefault="00265F57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individual believes that expressing their internal experiences should be avoided and self-control over those experiences should be exerted. </w:t>
            </w:r>
          </w:p>
        </w:tc>
        <w:tc>
          <w:tcPr>
            <w:tcW w:w="4536" w:type="dxa"/>
            <w:noWrap/>
            <w:vAlign w:val="center"/>
          </w:tcPr>
          <w:p w14:paraId="12389BCD" w14:textId="07D7470B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’s very difficult for me to show what I feel (even positive feelings like care, affection of friendship).</w:t>
            </w:r>
          </w:p>
        </w:tc>
      </w:tr>
      <w:tr w:rsidR="00914CBC" w:rsidRPr="00A54E25" w14:paraId="1DA48A84" w14:textId="77777777" w:rsidTr="00DA7E2F">
        <w:trPr>
          <w:trHeight w:val="382"/>
        </w:trPr>
        <w:tc>
          <w:tcPr>
            <w:tcW w:w="271" w:type="dxa"/>
            <w:vAlign w:val="center"/>
            <w:hideMark/>
          </w:tcPr>
          <w:p w14:paraId="31F54126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28D112FE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 xml:space="preserve">Unrelating standards/ </w:t>
            </w:r>
            <w:proofErr w:type="spellStart"/>
            <w:r w:rsidRPr="009E58E7">
              <w:rPr>
                <w:rFonts w:ascii="Times New Roman" w:hAnsi="Times New Roman" w:cs="Times New Roman"/>
                <w:lang w:val="en-US"/>
              </w:rPr>
              <w:t>Hypercriticalness</w:t>
            </w:r>
            <w:proofErr w:type="spellEnd"/>
          </w:p>
        </w:tc>
        <w:tc>
          <w:tcPr>
            <w:tcW w:w="5954" w:type="dxa"/>
            <w:noWrap/>
            <w:vAlign w:val="center"/>
          </w:tcPr>
          <w:p w14:paraId="77D258FC" w14:textId="3F52A80B" w:rsidR="00914CBC" w:rsidRPr="009E58E7" w:rsidRDefault="00265F57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ey should attain high standards in various areas of their lives.</w:t>
            </w:r>
          </w:p>
        </w:tc>
        <w:tc>
          <w:tcPr>
            <w:tcW w:w="4536" w:type="dxa"/>
            <w:noWrap/>
            <w:vAlign w:val="center"/>
          </w:tcPr>
          <w:p w14:paraId="5BACBD06" w14:textId="55870A2A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must be the best in everything I do; I can’t accept second best</w:t>
            </w:r>
          </w:p>
        </w:tc>
      </w:tr>
      <w:tr w:rsidR="00914CBC" w:rsidRPr="00A54E25" w14:paraId="43057807" w14:textId="77777777" w:rsidTr="00DA7E2F">
        <w:trPr>
          <w:trHeight w:val="456"/>
        </w:trPr>
        <w:tc>
          <w:tcPr>
            <w:tcW w:w="271" w:type="dxa"/>
            <w:vAlign w:val="center"/>
            <w:hideMark/>
          </w:tcPr>
          <w:p w14:paraId="4C62A00D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vAlign w:val="center"/>
            <w:hideMark/>
          </w:tcPr>
          <w:p w14:paraId="7EA2F21A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Negativity/ pessimism</w:t>
            </w:r>
          </w:p>
        </w:tc>
        <w:tc>
          <w:tcPr>
            <w:tcW w:w="5954" w:type="dxa"/>
            <w:noWrap/>
            <w:vAlign w:val="center"/>
          </w:tcPr>
          <w:p w14:paraId="4C2ED86A" w14:textId="193B7EFE" w:rsidR="00914CBC" w:rsidRPr="009E58E7" w:rsidRDefault="00265F57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eir lives will be filled with difficult experiences that will have catastrophic consequences.</w:t>
            </w:r>
          </w:p>
        </w:tc>
        <w:tc>
          <w:tcPr>
            <w:tcW w:w="4536" w:type="dxa"/>
            <w:tcBorders>
              <w:right w:val="single" w:sz="4" w:space="0" w:color="auto"/>
            </w:tcBorders>
            <w:noWrap/>
            <w:vAlign w:val="center"/>
          </w:tcPr>
          <w:p w14:paraId="3C3135D9" w14:textId="45BE592F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n when things seem to be going well, I always have the idea that it will not last long or that it was too good to be true.</w:t>
            </w:r>
          </w:p>
        </w:tc>
      </w:tr>
      <w:tr w:rsidR="00914CBC" w:rsidRPr="00A54E25" w14:paraId="3F9B0909" w14:textId="77777777" w:rsidTr="00DA7E2F">
        <w:trPr>
          <w:trHeight w:val="456"/>
        </w:trPr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43DA722B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73" w:type="dxa"/>
            <w:tcBorders>
              <w:bottom w:val="single" w:sz="4" w:space="0" w:color="auto"/>
            </w:tcBorders>
            <w:vAlign w:val="center"/>
            <w:hideMark/>
          </w:tcPr>
          <w:p w14:paraId="2E5ABC5B" w14:textId="77777777" w:rsidR="00914CBC" w:rsidRPr="009E58E7" w:rsidRDefault="00914CBC" w:rsidP="00914CBC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Punitiveness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vAlign w:val="center"/>
          </w:tcPr>
          <w:p w14:paraId="69F8B5A4" w14:textId="3627B75C" w:rsidR="00914CBC" w:rsidRPr="009E58E7" w:rsidRDefault="00265F57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dividual believes that mistakes made by themselves and/or others should be severely punished</w:t>
            </w:r>
          </w:p>
        </w:tc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D3278" w14:textId="5C9CB690" w:rsidR="00914CBC" w:rsidRPr="009E58E7" w:rsidRDefault="00B504CD" w:rsidP="00914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enever I make a mistake, I deserve to be punished.</w:t>
            </w:r>
          </w:p>
        </w:tc>
      </w:tr>
    </w:tbl>
    <w:p w14:paraId="10400AF4" w14:textId="77777777" w:rsidR="00914CBC" w:rsidRPr="00914CBC" w:rsidRDefault="00914CBC">
      <w:pPr>
        <w:rPr>
          <w:lang w:val="en-US"/>
        </w:rPr>
      </w:pPr>
      <w:r w:rsidRPr="00914CBC">
        <w:rPr>
          <w:lang w:val="en-US"/>
        </w:rPr>
        <w:br w:type="page"/>
      </w:r>
    </w:p>
    <w:tbl>
      <w:tblPr>
        <w:tblStyle w:val="TabelacomGrelha"/>
        <w:tblW w:w="12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"/>
        <w:gridCol w:w="3780"/>
        <w:gridCol w:w="1211"/>
        <w:gridCol w:w="1359"/>
        <w:gridCol w:w="1239"/>
        <w:gridCol w:w="1239"/>
        <w:gridCol w:w="1239"/>
        <w:gridCol w:w="1239"/>
        <w:gridCol w:w="1239"/>
      </w:tblGrid>
      <w:tr w:rsidR="00A55ACD" w:rsidRPr="00A54E25" w14:paraId="754906C3" w14:textId="590E7CF5" w:rsidTr="00A55ACD">
        <w:trPr>
          <w:trHeight w:val="416"/>
        </w:trPr>
        <w:tc>
          <w:tcPr>
            <w:tcW w:w="12816" w:type="dxa"/>
            <w:gridSpan w:val="9"/>
            <w:tcBorders>
              <w:bottom w:val="single" w:sz="4" w:space="0" w:color="auto"/>
            </w:tcBorders>
            <w:vAlign w:val="center"/>
          </w:tcPr>
          <w:p w14:paraId="40C589EC" w14:textId="0B1D01AF" w:rsidR="00A55ACD" w:rsidRPr="009E58E7" w:rsidRDefault="00914CBC" w:rsidP="00B811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Table </w:t>
            </w:r>
            <w:r w:rsidR="00A55ACD">
              <w:rPr>
                <w:rFonts w:ascii="Times New Roman" w:hAnsi="Times New Roman" w:cs="Times New Roman"/>
                <w:lang w:val="en-US"/>
              </w:rPr>
              <w:t xml:space="preserve">B: Spearman correlation values </w:t>
            </w:r>
            <w:r w:rsidR="00E35B9A">
              <w:rPr>
                <w:rFonts w:ascii="Times New Roman" w:hAnsi="Times New Roman" w:cs="Times New Roman"/>
                <w:lang w:val="en-US"/>
              </w:rPr>
              <w:t>of</w:t>
            </w:r>
            <w:r w:rsidR="00A55AC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35B9A">
              <w:rPr>
                <w:rFonts w:ascii="Times New Roman" w:hAnsi="Times New Roman" w:cs="Times New Roman"/>
                <w:lang w:val="en-US"/>
              </w:rPr>
              <w:t xml:space="preserve">the 18 </w:t>
            </w:r>
            <w:r w:rsidR="00A55ACD">
              <w:rPr>
                <w:rFonts w:ascii="Times New Roman" w:hAnsi="Times New Roman" w:cs="Times New Roman"/>
                <w:lang w:val="en-US"/>
              </w:rPr>
              <w:t xml:space="preserve">EMS </w:t>
            </w:r>
            <w:r w:rsidR="00E35B9A">
              <w:rPr>
                <w:rFonts w:ascii="Times New Roman" w:hAnsi="Times New Roman" w:cs="Times New Roman"/>
                <w:lang w:val="en-US"/>
              </w:rPr>
              <w:t xml:space="preserve">in relation to </w:t>
            </w:r>
            <w:r w:rsidR="00A55ACD">
              <w:rPr>
                <w:rFonts w:ascii="Times New Roman" w:hAnsi="Times New Roman" w:cs="Times New Roman"/>
                <w:lang w:val="en-US"/>
              </w:rPr>
              <w:t>SIP-related variables</w:t>
            </w:r>
            <w:r w:rsidR="00E35B9A">
              <w:rPr>
                <w:rFonts w:ascii="Times New Roman" w:hAnsi="Times New Roman" w:cs="Times New Roman"/>
                <w:lang w:val="en-US"/>
              </w:rPr>
              <w:t xml:space="preserve"> and to </w:t>
            </w:r>
            <w:r w:rsidR="00A55ACD">
              <w:rPr>
                <w:rFonts w:ascii="Times New Roman" w:hAnsi="Times New Roman" w:cs="Times New Roman"/>
                <w:lang w:val="en-US"/>
              </w:rPr>
              <w:t>aggressive behavior</w:t>
            </w:r>
          </w:p>
        </w:tc>
      </w:tr>
      <w:tr w:rsidR="00A55ACD" w:rsidRPr="009E58E7" w14:paraId="4FCDF220" w14:textId="7A1AEBE6" w:rsidTr="00A55ACD">
        <w:trPr>
          <w:trHeight w:val="416"/>
        </w:trPr>
        <w:tc>
          <w:tcPr>
            <w:tcW w:w="271" w:type="dxa"/>
            <w:tcBorders>
              <w:top w:val="single" w:sz="4" w:space="0" w:color="auto"/>
            </w:tcBorders>
            <w:vAlign w:val="center"/>
            <w:hideMark/>
          </w:tcPr>
          <w:p w14:paraId="116D12B7" w14:textId="77777777" w:rsidR="00A55ACD" w:rsidRPr="009E58E7" w:rsidRDefault="00A55ACD" w:rsidP="009E58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  <w:hideMark/>
          </w:tcPr>
          <w:p w14:paraId="2073BCD7" w14:textId="77777777" w:rsidR="00A55ACD" w:rsidRPr="009E58E7" w:rsidRDefault="00A55ACD" w:rsidP="009E58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204D17" w14:textId="5F62210B" w:rsidR="00A55ACD" w:rsidRPr="009E58E7" w:rsidRDefault="00A55ACD" w:rsidP="00B8111A">
            <w:pPr>
              <w:jc w:val="center"/>
              <w:rPr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Hostile attribution of intent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4E87C" w14:textId="45C0B00B" w:rsidR="00A55ACD" w:rsidRPr="009E58E7" w:rsidRDefault="00A55ACD" w:rsidP="00B11C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valuation/ Favoring</w:t>
            </w:r>
          </w:p>
        </w:tc>
        <w:tc>
          <w:tcPr>
            <w:tcW w:w="495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01EBD819" w14:textId="55685CF1" w:rsidR="00A55ACD" w:rsidRPr="009E58E7" w:rsidRDefault="00A55ACD" w:rsidP="00B11C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Aggressive behavior</w:t>
            </w:r>
          </w:p>
        </w:tc>
      </w:tr>
      <w:tr w:rsidR="00A55ACD" w:rsidRPr="009E58E7" w14:paraId="47919CC8" w14:textId="192F939C" w:rsidTr="00A55ACD">
        <w:trPr>
          <w:trHeight w:val="708"/>
        </w:trPr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2ACE9490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  <w:hideMark/>
          </w:tcPr>
          <w:p w14:paraId="5226281C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DA52C" w14:textId="08206F7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64B25" w14:textId="7777777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Overt aggressio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4DB331" w14:textId="7777777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Relational aggressio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0363F" w14:textId="6331C31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Reactive overt aggressio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DC164" w14:textId="671F417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Proactive overt aggressio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0DD23" w14:textId="1899929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Reactive relational aggression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6F707050" w14:textId="7D84D4D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a</w:t>
            </w:r>
            <w:r w:rsidRPr="009E58E7">
              <w:rPr>
                <w:rFonts w:ascii="Times New Roman" w:hAnsi="Times New Roman" w:cs="Times New Roman"/>
                <w:lang w:val="en-US"/>
              </w:rPr>
              <w:t>ctive relational aggression</w:t>
            </w:r>
          </w:p>
        </w:tc>
      </w:tr>
      <w:tr w:rsidR="00A55ACD" w:rsidRPr="009E58E7" w14:paraId="758ED741" w14:textId="6BE6941F" w:rsidTr="00A55ACD">
        <w:trPr>
          <w:trHeight w:val="308"/>
        </w:trPr>
        <w:tc>
          <w:tcPr>
            <w:tcW w:w="40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95CAB30" w14:textId="322B726C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Disconnectio</w:t>
            </w:r>
            <w:r w:rsidR="00E35B9A">
              <w:rPr>
                <w:rFonts w:ascii="Times New Roman" w:hAnsi="Times New Roman" w:cs="Times New Roman"/>
                <w:lang w:val="en-US"/>
              </w:rPr>
              <w:t>n and</w:t>
            </w:r>
            <w:r w:rsidRPr="009E58E7">
              <w:rPr>
                <w:rFonts w:ascii="Times New Roman" w:hAnsi="Times New Roman" w:cs="Times New Roman"/>
                <w:lang w:val="en-US"/>
              </w:rPr>
              <w:t xml:space="preserve"> Rejection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hideMark/>
          </w:tcPr>
          <w:p w14:paraId="23203B36" w14:textId="56A50EC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hideMark/>
          </w:tcPr>
          <w:p w14:paraId="268C5A3D" w14:textId="1533D78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hideMark/>
          </w:tcPr>
          <w:p w14:paraId="716EA4E8" w14:textId="00E058F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CB954D0" w14:textId="39C0FBE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2CF78535" w14:textId="3B8CAB6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2EBE0D55" w14:textId="1E98759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4C124FDE" w14:textId="59E426A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5ACD" w:rsidRPr="009E58E7" w14:paraId="3E8D59E4" w14:textId="440C4671" w:rsidTr="00A55ACD">
        <w:trPr>
          <w:trHeight w:val="456"/>
        </w:trPr>
        <w:tc>
          <w:tcPr>
            <w:tcW w:w="271" w:type="dxa"/>
            <w:vAlign w:val="center"/>
            <w:hideMark/>
          </w:tcPr>
          <w:p w14:paraId="03E4D021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7C112AAC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motional deprivation</w:t>
            </w:r>
          </w:p>
        </w:tc>
        <w:tc>
          <w:tcPr>
            <w:tcW w:w="1211" w:type="dxa"/>
            <w:noWrap/>
            <w:vAlign w:val="center"/>
            <w:hideMark/>
          </w:tcPr>
          <w:p w14:paraId="399EFA87" w14:textId="51D9A49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22FDD234" w14:textId="44FB38A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  <w:hideMark/>
          </w:tcPr>
          <w:p w14:paraId="7E75E177" w14:textId="06069C9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0B578480" w14:textId="07175E6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</w:tcPr>
          <w:p w14:paraId="3782D620" w14:textId="352099B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315D693C" w14:textId="5699755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679AF3F1" w14:textId="6C70E1B4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50C7671B" w14:textId="1521BB9C" w:rsidTr="00A55ACD">
        <w:trPr>
          <w:trHeight w:val="375"/>
        </w:trPr>
        <w:tc>
          <w:tcPr>
            <w:tcW w:w="271" w:type="dxa"/>
            <w:vAlign w:val="center"/>
            <w:hideMark/>
          </w:tcPr>
          <w:p w14:paraId="4FBE4489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51582B43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Abandonment/ Instability</w:t>
            </w:r>
          </w:p>
        </w:tc>
        <w:tc>
          <w:tcPr>
            <w:tcW w:w="1211" w:type="dxa"/>
            <w:noWrap/>
            <w:vAlign w:val="center"/>
            <w:hideMark/>
          </w:tcPr>
          <w:p w14:paraId="3E808DF8" w14:textId="0335825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64D33AC2" w14:textId="6D41684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39" w:type="dxa"/>
            <w:noWrap/>
            <w:vAlign w:val="center"/>
            <w:hideMark/>
          </w:tcPr>
          <w:p w14:paraId="16821240" w14:textId="46B159F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1702D8B3" w14:textId="268E123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39" w:type="dxa"/>
            <w:noWrap/>
            <w:vAlign w:val="center"/>
          </w:tcPr>
          <w:p w14:paraId="63400E63" w14:textId="3EB6405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39" w:type="dxa"/>
            <w:noWrap/>
            <w:vAlign w:val="center"/>
          </w:tcPr>
          <w:p w14:paraId="2B74D11F" w14:textId="58372CD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noWrap/>
            <w:vAlign w:val="center"/>
          </w:tcPr>
          <w:p w14:paraId="3B874DFB" w14:textId="418F988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A55ACD" w:rsidRPr="009E58E7" w14:paraId="5D8C4FB8" w14:textId="587F3A25" w:rsidTr="00A55ACD">
        <w:trPr>
          <w:trHeight w:val="410"/>
        </w:trPr>
        <w:tc>
          <w:tcPr>
            <w:tcW w:w="271" w:type="dxa"/>
            <w:vAlign w:val="center"/>
            <w:hideMark/>
          </w:tcPr>
          <w:p w14:paraId="0CCB573F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6FDEB698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Mistrust/ Abuse</w:t>
            </w:r>
          </w:p>
        </w:tc>
        <w:tc>
          <w:tcPr>
            <w:tcW w:w="1211" w:type="dxa"/>
            <w:noWrap/>
            <w:vAlign w:val="center"/>
            <w:hideMark/>
          </w:tcPr>
          <w:p w14:paraId="4E0FD396" w14:textId="3CA10C1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503510C3" w14:textId="7510EAA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  <w:hideMark/>
          </w:tcPr>
          <w:p w14:paraId="1ED0D891" w14:textId="052489F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239" w:type="dxa"/>
            <w:noWrap/>
            <w:vAlign w:val="center"/>
          </w:tcPr>
          <w:p w14:paraId="4D10F057" w14:textId="335E0F5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1DE12641" w14:textId="70CE7C2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61854DA0" w14:textId="57C05B0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51FFCDF0" w14:textId="3CDC0AE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026E22B1" w14:textId="5C3E4E08" w:rsidTr="00A55ACD">
        <w:trPr>
          <w:trHeight w:val="415"/>
        </w:trPr>
        <w:tc>
          <w:tcPr>
            <w:tcW w:w="271" w:type="dxa"/>
            <w:vAlign w:val="center"/>
            <w:hideMark/>
          </w:tcPr>
          <w:p w14:paraId="6ADB3662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76C2470F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Social isolation/ Alienation</w:t>
            </w:r>
          </w:p>
        </w:tc>
        <w:tc>
          <w:tcPr>
            <w:tcW w:w="1211" w:type="dxa"/>
            <w:noWrap/>
            <w:vAlign w:val="center"/>
            <w:hideMark/>
          </w:tcPr>
          <w:p w14:paraId="162CF53A" w14:textId="09596EA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55C85F67" w14:textId="7664A6B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  <w:hideMark/>
          </w:tcPr>
          <w:p w14:paraId="0300C824" w14:textId="5FA24B5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500AB8C3" w14:textId="3A8049E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0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</w:tcPr>
          <w:p w14:paraId="465EE6B6" w14:textId="3C7CDED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41C5A4BE" w14:textId="0971A98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564DD195" w14:textId="609B03C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50A7C55C" w14:textId="277B1DCC" w:rsidTr="00A55ACD">
        <w:trPr>
          <w:trHeight w:val="421"/>
        </w:trPr>
        <w:tc>
          <w:tcPr>
            <w:tcW w:w="271" w:type="dxa"/>
            <w:vAlign w:val="center"/>
            <w:hideMark/>
          </w:tcPr>
          <w:p w14:paraId="56358072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5D8D6C55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Defectiveness/ Shame</w:t>
            </w:r>
          </w:p>
        </w:tc>
        <w:tc>
          <w:tcPr>
            <w:tcW w:w="1211" w:type="dxa"/>
            <w:noWrap/>
            <w:vAlign w:val="center"/>
            <w:hideMark/>
          </w:tcPr>
          <w:p w14:paraId="1581DE56" w14:textId="46F6BB2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4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359" w:type="dxa"/>
            <w:noWrap/>
            <w:vAlign w:val="center"/>
            <w:hideMark/>
          </w:tcPr>
          <w:p w14:paraId="323B3A79" w14:textId="7245250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  <w:hideMark/>
          </w:tcPr>
          <w:p w14:paraId="253EF466" w14:textId="005E7B7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7B32A89F" w14:textId="669F60E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</w:tcPr>
          <w:p w14:paraId="617BC51C" w14:textId="1D7EE59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5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6445ABFF" w14:textId="6880CB5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5FE433E5" w14:textId="35EDBF0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A55ACD" w:rsidRPr="00265F57" w14:paraId="0DE89BB5" w14:textId="7CC6CE3A" w:rsidTr="00A55ACD">
        <w:trPr>
          <w:trHeight w:val="383"/>
        </w:trPr>
        <w:tc>
          <w:tcPr>
            <w:tcW w:w="4051" w:type="dxa"/>
            <w:gridSpan w:val="2"/>
            <w:vAlign w:val="center"/>
            <w:hideMark/>
          </w:tcPr>
          <w:p w14:paraId="16DDF4F3" w14:textId="12EB03D4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Impaired autonomy and performance</w:t>
            </w:r>
          </w:p>
        </w:tc>
        <w:tc>
          <w:tcPr>
            <w:tcW w:w="1211" w:type="dxa"/>
            <w:noWrap/>
            <w:vAlign w:val="center"/>
            <w:hideMark/>
          </w:tcPr>
          <w:p w14:paraId="5C0ACA12" w14:textId="20AAC33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4F6EC6F" w14:textId="521098F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2FD91446" w14:textId="61C9BA4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35EB92E1" w14:textId="12FB777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296E8639" w14:textId="5422722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1020134C" w14:textId="4883552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3991153D" w14:textId="7165CDF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5ACD" w:rsidRPr="009E58E7" w14:paraId="0B263592" w14:textId="06D11D29" w:rsidTr="00A55ACD">
        <w:trPr>
          <w:trHeight w:val="347"/>
        </w:trPr>
        <w:tc>
          <w:tcPr>
            <w:tcW w:w="271" w:type="dxa"/>
            <w:vAlign w:val="center"/>
            <w:hideMark/>
          </w:tcPr>
          <w:p w14:paraId="2FAA1A5D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2BC230B0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Failure</w:t>
            </w:r>
          </w:p>
        </w:tc>
        <w:tc>
          <w:tcPr>
            <w:tcW w:w="1211" w:type="dxa"/>
            <w:noWrap/>
            <w:vAlign w:val="center"/>
            <w:hideMark/>
          </w:tcPr>
          <w:p w14:paraId="53D28DAD" w14:textId="0276DA1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4F921976" w14:textId="014B5BC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9" w:type="dxa"/>
            <w:noWrap/>
            <w:vAlign w:val="center"/>
            <w:hideMark/>
          </w:tcPr>
          <w:p w14:paraId="32E7A81F" w14:textId="0F04FA7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39" w:type="dxa"/>
            <w:noWrap/>
            <w:vAlign w:val="center"/>
          </w:tcPr>
          <w:p w14:paraId="7C298872" w14:textId="0B557D2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39" w:type="dxa"/>
            <w:noWrap/>
            <w:vAlign w:val="center"/>
          </w:tcPr>
          <w:p w14:paraId="60647FCA" w14:textId="283B47E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39" w:type="dxa"/>
            <w:noWrap/>
            <w:vAlign w:val="center"/>
          </w:tcPr>
          <w:p w14:paraId="0A874453" w14:textId="3006F1F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0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</w:tcPr>
          <w:p w14:paraId="0254D2C3" w14:textId="197AE50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7C2B115B" w14:textId="1F3CECEC" w:rsidTr="00A55ACD">
        <w:trPr>
          <w:trHeight w:val="423"/>
        </w:trPr>
        <w:tc>
          <w:tcPr>
            <w:tcW w:w="271" w:type="dxa"/>
            <w:vAlign w:val="center"/>
            <w:hideMark/>
          </w:tcPr>
          <w:p w14:paraId="53E1D464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199DF390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Dependence/ Incompetence</w:t>
            </w:r>
          </w:p>
        </w:tc>
        <w:tc>
          <w:tcPr>
            <w:tcW w:w="1211" w:type="dxa"/>
            <w:noWrap/>
            <w:vAlign w:val="center"/>
            <w:hideMark/>
          </w:tcPr>
          <w:p w14:paraId="5B958D70" w14:textId="2E14C22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135FEF63" w14:textId="430C498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39" w:type="dxa"/>
            <w:noWrap/>
            <w:vAlign w:val="center"/>
            <w:hideMark/>
          </w:tcPr>
          <w:p w14:paraId="626F5971" w14:textId="2659854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64C731E5" w14:textId="69AEDE9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39" w:type="dxa"/>
            <w:noWrap/>
            <w:vAlign w:val="center"/>
          </w:tcPr>
          <w:p w14:paraId="48D202F8" w14:textId="0542EFB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239" w:type="dxa"/>
            <w:noWrap/>
            <w:vAlign w:val="center"/>
          </w:tcPr>
          <w:p w14:paraId="3BC8C9B2" w14:textId="157DBDF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20EE9732" w14:textId="1AB191F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0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25F7437E" w14:textId="3807A9E7" w:rsidTr="00A55ACD">
        <w:trPr>
          <w:trHeight w:val="415"/>
        </w:trPr>
        <w:tc>
          <w:tcPr>
            <w:tcW w:w="271" w:type="dxa"/>
            <w:vAlign w:val="center"/>
            <w:hideMark/>
          </w:tcPr>
          <w:p w14:paraId="1B45D91B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61A69CD3" w14:textId="759EE384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 xml:space="preserve">Vulnerability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9E58E7">
              <w:rPr>
                <w:rFonts w:ascii="Times New Roman" w:hAnsi="Times New Roman" w:cs="Times New Roman"/>
                <w:lang w:val="en-US"/>
              </w:rPr>
              <w:t>o harm or illness</w:t>
            </w:r>
          </w:p>
        </w:tc>
        <w:tc>
          <w:tcPr>
            <w:tcW w:w="1211" w:type="dxa"/>
            <w:noWrap/>
            <w:vAlign w:val="center"/>
            <w:hideMark/>
          </w:tcPr>
          <w:p w14:paraId="4FDB3773" w14:textId="6D6916C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27EB06BA" w14:textId="496E1D1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239" w:type="dxa"/>
            <w:noWrap/>
            <w:vAlign w:val="center"/>
            <w:hideMark/>
          </w:tcPr>
          <w:p w14:paraId="7E6DE023" w14:textId="4D09270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239" w:type="dxa"/>
            <w:noWrap/>
            <w:vAlign w:val="center"/>
          </w:tcPr>
          <w:p w14:paraId="583CA55C" w14:textId="749F15A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29A0A3FF" w14:textId="73F233A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</w:tcPr>
          <w:p w14:paraId="12C044DB" w14:textId="13ED84C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</w:tcPr>
          <w:p w14:paraId="751E4984" w14:textId="293988B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6898D583" w14:textId="44C0C5CD" w:rsidTr="00A55ACD">
        <w:trPr>
          <w:trHeight w:val="421"/>
        </w:trPr>
        <w:tc>
          <w:tcPr>
            <w:tcW w:w="271" w:type="dxa"/>
            <w:vAlign w:val="center"/>
            <w:hideMark/>
          </w:tcPr>
          <w:p w14:paraId="19E4FA0A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00590D21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nmeshment/ Undeveloped self</w:t>
            </w:r>
          </w:p>
        </w:tc>
        <w:tc>
          <w:tcPr>
            <w:tcW w:w="1211" w:type="dxa"/>
            <w:noWrap/>
            <w:vAlign w:val="center"/>
            <w:hideMark/>
          </w:tcPr>
          <w:p w14:paraId="73596701" w14:textId="68098C4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14:paraId="47D17E29" w14:textId="205E8DC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9" w:type="dxa"/>
            <w:noWrap/>
            <w:vAlign w:val="center"/>
            <w:hideMark/>
          </w:tcPr>
          <w:p w14:paraId="4AE1C93B" w14:textId="732A3CA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39" w:type="dxa"/>
            <w:noWrap/>
            <w:vAlign w:val="center"/>
          </w:tcPr>
          <w:p w14:paraId="52F1AA35" w14:textId="160DD79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39" w:type="dxa"/>
            <w:noWrap/>
            <w:vAlign w:val="center"/>
          </w:tcPr>
          <w:p w14:paraId="1C1BA1ED" w14:textId="2DB4DCD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39" w:type="dxa"/>
            <w:noWrap/>
            <w:vAlign w:val="center"/>
          </w:tcPr>
          <w:p w14:paraId="6B1FBF70" w14:textId="1A0B63D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9" w:type="dxa"/>
            <w:noWrap/>
            <w:vAlign w:val="center"/>
          </w:tcPr>
          <w:p w14:paraId="3C000A53" w14:textId="1F3DF7F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55ACD" w:rsidRPr="009E58E7" w14:paraId="2C01E253" w14:textId="275DCC3E" w:rsidTr="00A55ACD">
        <w:trPr>
          <w:trHeight w:val="456"/>
        </w:trPr>
        <w:tc>
          <w:tcPr>
            <w:tcW w:w="4051" w:type="dxa"/>
            <w:gridSpan w:val="2"/>
            <w:vAlign w:val="center"/>
            <w:hideMark/>
          </w:tcPr>
          <w:p w14:paraId="2A1E461B" w14:textId="65CA87F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Impaired limits</w:t>
            </w:r>
          </w:p>
        </w:tc>
        <w:tc>
          <w:tcPr>
            <w:tcW w:w="1211" w:type="dxa"/>
            <w:noWrap/>
            <w:vAlign w:val="center"/>
            <w:hideMark/>
          </w:tcPr>
          <w:p w14:paraId="66744ABB" w14:textId="699A998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663C85F" w14:textId="6B0096F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0D0A8F39" w14:textId="10ADB55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692545B6" w14:textId="73138D0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55F0464F" w14:textId="5015E9A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7DC633D0" w14:textId="73B1C12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37BEC114" w14:textId="054BB6F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5ACD" w:rsidRPr="009E58E7" w14:paraId="11FCAE71" w14:textId="2B20B520" w:rsidTr="00A55ACD">
        <w:trPr>
          <w:trHeight w:val="377"/>
        </w:trPr>
        <w:tc>
          <w:tcPr>
            <w:tcW w:w="271" w:type="dxa"/>
            <w:vAlign w:val="center"/>
            <w:hideMark/>
          </w:tcPr>
          <w:p w14:paraId="5F545D9F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429883F0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ntitlement/ Grandiosity</w:t>
            </w:r>
          </w:p>
        </w:tc>
        <w:tc>
          <w:tcPr>
            <w:tcW w:w="1211" w:type="dxa"/>
            <w:noWrap/>
            <w:vAlign w:val="center"/>
            <w:hideMark/>
          </w:tcPr>
          <w:p w14:paraId="700A6C98" w14:textId="3DE0B04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359" w:type="dxa"/>
            <w:noWrap/>
            <w:vAlign w:val="center"/>
            <w:hideMark/>
          </w:tcPr>
          <w:p w14:paraId="5AF4FE53" w14:textId="0351578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  <w:hideMark/>
          </w:tcPr>
          <w:p w14:paraId="03CDA0C8" w14:textId="607629D0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8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029DB7FB" w14:textId="2C13CF4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77A7C8CF" w14:textId="0E892D74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0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7ACFA8FB" w14:textId="4201122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0B9298CD" w14:textId="149A25A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0A3EDF5E" w14:textId="1719312C" w:rsidTr="00A55ACD">
        <w:trPr>
          <w:trHeight w:val="426"/>
        </w:trPr>
        <w:tc>
          <w:tcPr>
            <w:tcW w:w="271" w:type="dxa"/>
            <w:vAlign w:val="center"/>
            <w:hideMark/>
          </w:tcPr>
          <w:p w14:paraId="25BCE0D8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5A0A965C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Insufficient self-control/discipline</w:t>
            </w:r>
          </w:p>
        </w:tc>
        <w:tc>
          <w:tcPr>
            <w:tcW w:w="1211" w:type="dxa"/>
            <w:noWrap/>
            <w:vAlign w:val="center"/>
            <w:hideMark/>
          </w:tcPr>
          <w:p w14:paraId="633723BB" w14:textId="6FD8589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5562B4BE" w14:textId="6297397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  <w:hideMark/>
          </w:tcPr>
          <w:p w14:paraId="46BCC7DF" w14:textId="276D9BB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534C9099" w14:textId="0F03F5C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3B542E93" w14:textId="3FA16C9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278B93F2" w14:textId="3E21679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30B77CE3" w14:textId="78A3ED8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0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2A705FA9" w14:textId="43DB6CA4" w:rsidTr="00A55ACD">
        <w:trPr>
          <w:trHeight w:val="445"/>
        </w:trPr>
        <w:tc>
          <w:tcPr>
            <w:tcW w:w="4051" w:type="dxa"/>
            <w:gridSpan w:val="2"/>
            <w:vAlign w:val="center"/>
            <w:hideMark/>
          </w:tcPr>
          <w:p w14:paraId="463FB614" w14:textId="16AD938E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Other-directedness</w:t>
            </w:r>
          </w:p>
        </w:tc>
        <w:tc>
          <w:tcPr>
            <w:tcW w:w="1211" w:type="dxa"/>
            <w:noWrap/>
            <w:vAlign w:val="center"/>
            <w:hideMark/>
          </w:tcPr>
          <w:p w14:paraId="15390186" w14:textId="44B69B10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6FC2681" w14:textId="2C67884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25DFEE0" w14:textId="1AE4195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7B07B34F" w14:textId="3BACB04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7176D907" w14:textId="6AF3DBA0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7770E125" w14:textId="283D73A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407A2F2B" w14:textId="588B72B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5ACD" w:rsidRPr="009E58E7" w14:paraId="5EEB4A12" w14:textId="18336AC6" w:rsidTr="00A55ACD">
        <w:trPr>
          <w:trHeight w:val="456"/>
        </w:trPr>
        <w:tc>
          <w:tcPr>
            <w:tcW w:w="271" w:type="dxa"/>
            <w:vAlign w:val="center"/>
            <w:hideMark/>
          </w:tcPr>
          <w:p w14:paraId="3412A479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4A3C73C6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Subjugation</w:t>
            </w:r>
          </w:p>
        </w:tc>
        <w:tc>
          <w:tcPr>
            <w:tcW w:w="1211" w:type="dxa"/>
            <w:noWrap/>
            <w:vAlign w:val="center"/>
            <w:hideMark/>
          </w:tcPr>
          <w:p w14:paraId="0C324727" w14:textId="2DB7A6F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7FE05CEF" w14:textId="66724C1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39" w:type="dxa"/>
            <w:noWrap/>
            <w:vAlign w:val="center"/>
            <w:hideMark/>
          </w:tcPr>
          <w:p w14:paraId="5D5A3EC0" w14:textId="1B72141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6A262463" w14:textId="25F93128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noWrap/>
            <w:vAlign w:val="center"/>
          </w:tcPr>
          <w:p w14:paraId="544EE598" w14:textId="2ECFD890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</w:tcPr>
          <w:p w14:paraId="71CAED2E" w14:textId="228FB90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10F9EC4F" w14:textId="61D5A94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6AE5DEC3" w14:textId="51B38800" w:rsidTr="00A55ACD">
        <w:trPr>
          <w:trHeight w:val="456"/>
        </w:trPr>
        <w:tc>
          <w:tcPr>
            <w:tcW w:w="271" w:type="dxa"/>
            <w:vAlign w:val="center"/>
            <w:hideMark/>
          </w:tcPr>
          <w:p w14:paraId="0385774C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lastRenderedPageBreak/>
              <w:t> </w:t>
            </w:r>
          </w:p>
        </w:tc>
        <w:tc>
          <w:tcPr>
            <w:tcW w:w="3780" w:type="dxa"/>
            <w:vAlign w:val="center"/>
            <w:hideMark/>
          </w:tcPr>
          <w:p w14:paraId="323E6186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Self-sacrifice</w:t>
            </w:r>
          </w:p>
        </w:tc>
        <w:tc>
          <w:tcPr>
            <w:tcW w:w="1211" w:type="dxa"/>
            <w:noWrap/>
            <w:vAlign w:val="center"/>
            <w:hideMark/>
          </w:tcPr>
          <w:p w14:paraId="1E300D06" w14:textId="5543FE5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359" w:type="dxa"/>
            <w:noWrap/>
            <w:vAlign w:val="center"/>
            <w:hideMark/>
          </w:tcPr>
          <w:p w14:paraId="347073A0" w14:textId="44D00B1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239" w:type="dxa"/>
            <w:noWrap/>
            <w:vAlign w:val="center"/>
            <w:hideMark/>
          </w:tcPr>
          <w:p w14:paraId="59108FCC" w14:textId="58FF842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6B697AAB" w14:textId="63DF9F26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noWrap/>
            <w:vAlign w:val="center"/>
          </w:tcPr>
          <w:p w14:paraId="4893F219" w14:textId="76B3E1E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239" w:type="dxa"/>
            <w:noWrap/>
            <w:vAlign w:val="center"/>
          </w:tcPr>
          <w:p w14:paraId="6EBB8C36" w14:textId="7EBA7C6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239" w:type="dxa"/>
            <w:noWrap/>
            <w:vAlign w:val="center"/>
          </w:tcPr>
          <w:p w14:paraId="2BFED95F" w14:textId="5CCCB614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55ACD" w:rsidRPr="009E58E7" w14:paraId="3FAACECC" w14:textId="0276CF3E" w:rsidTr="00A55ACD">
        <w:trPr>
          <w:trHeight w:val="407"/>
        </w:trPr>
        <w:tc>
          <w:tcPr>
            <w:tcW w:w="271" w:type="dxa"/>
            <w:vAlign w:val="center"/>
            <w:hideMark/>
          </w:tcPr>
          <w:p w14:paraId="0F9FC319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7F0C4B0E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Approval/Recognition-seeking</w:t>
            </w:r>
          </w:p>
        </w:tc>
        <w:tc>
          <w:tcPr>
            <w:tcW w:w="1211" w:type="dxa"/>
            <w:noWrap/>
            <w:vAlign w:val="center"/>
            <w:hideMark/>
          </w:tcPr>
          <w:p w14:paraId="15A8420A" w14:textId="2C81EDC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72FA271D" w14:textId="7C45B2F0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  <w:hideMark/>
          </w:tcPr>
          <w:p w14:paraId="01BB6732" w14:textId="5D7E80F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0D728CC2" w14:textId="14E969E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7E8EACAA" w14:textId="6DED5F3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1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428303D2" w14:textId="5343C8C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3736781D" w14:textId="3472059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A55ACD" w:rsidRPr="009E58E7" w14:paraId="699EEF92" w14:textId="154C5F86" w:rsidTr="00A55ACD">
        <w:trPr>
          <w:trHeight w:val="412"/>
        </w:trPr>
        <w:tc>
          <w:tcPr>
            <w:tcW w:w="4051" w:type="dxa"/>
            <w:gridSpan w:val="2"/>
            <w:vAlign w:val="center"/>
            <w:hideMark/>
          </w:tcPr>
          <w:p w14:paraId="3230B9CD" w14:textId="13261994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Over</w:t>
            </w:r>
            <w:r w:rsidR="00E35B9A">
              <w:rPr>
                <w:rFonts w:ascii="Times New Roman" w:hAnsi="Times New Roman" w:cs="Times New Roman"/>
                <w:lang w:val="en-US"/>
              </w:rPr>
              <w:t>-</w:t>
            </w:r>
            <w:r w:rsidRPr="009E58E7">
              <w:rPr>
                <w:rFonts w:ascii="Times New Roman" w:hAnsi="Times New Roman" w:cs="Times New Roman"/>
                <w:lang w:val="en-US"/>
              </w:rPr>
              <w:t>vigilance</w:t>
            </w:r>
            <w:r w:rsidR="00E35B9A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9E58E7">
              <w:rPr>
                <w:rFonts w:ascii="Times New Roman" w:hAnsi="Times New Roman" w:cs="Times New Roman"/>
                <w:lang w:val="en-US"/>
              </w:rPr>
              <w:t xml:space="preserve"> Inhibition</w:t>
            </w:r>
          </w:p>
        </w:tc>
        <w:tc>
          <w:tcPr>
            <w:tcW w:w="1211" w:type="dxa"/>
            <w:noWrap/>
            <w:vAlign w:val="center"/>
            <w:hideMark/>
          </w:tcPr>
          <w:p w14:paraId="1254AB71" w14:textId="78BC992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541C9D8" w14:textId="764CD36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57E93B5C" w14:textId="7C57B71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299714BC" w14:textId="4C18CE7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240341BF" w14:textId="6EB6947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2BFE00DF" w14:textId="6D6A40C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noWrap/>
            <w:vAlign w:val="center"/>
          </w:tcPr>
          <w:p w14:paraId="4A74459A" w14:textId="204481F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5ACD" w:rsidRPr="009E58E7" w14:paraId="7B530207" w14:textId="7C8BD650" w:rsidTr="00A55ACD">
        <w:trPr>
          <w:trHeight w:val="456"/>
        </w:trPr>
        <w:tc>
          <w:tcPr>
            <w:tcW w:w="271" w:type="dxa"/>
            <w:vAlign w:val="center"/>
            <w:hideMark/>
          </w:tcPr>
          <w:p w14:paraId="1159B0F3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38E605E3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Emotional inhibition</w:t>
            </w:r>
          </w:p>
        </w:tc>
        <w:tc>
          <w:tcPr>
            <w:tcW w:w="1211" w:type="dxa"/>
            <w:noWrap/>
            <w:vAlign w:val="center"/>
            <w:hideMark/>
          </w:tcPr>
          <w:p w14:paraId="6B7CA45D" w14:textId="0F8AF94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2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27BA67E4" w14:textId="49DDA954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14:paraId="35306315" w14:textId="3665FD6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39" w:type="dxa"/>
            <w:noWrap/>
            <w:vAlign w:val="center"/>
          </w:tcPr>
          <w:p w14:paraId="1C55DA86" w14:textId="5991328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239" w:type="dxa"/>
            <w:noWrap/>
            <w:vAlign w:val="center"/>
          </w:tcPr>
          <w:p w14:paraId="24ACFB82" w14:textId="466A78C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239" w:type="dxa"/>
            <w:noWrap/>
            <w:vAlign w:val="center"/>
          </w:tcPr>
          <w:p w14:paraId="1B395FE1" w14:textId="6A7B0F4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031FF051" w14:textId="513D9E4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0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A55ACD" w:rsidRPr="009E58E7" w14:paraId="4210AF52" w14:textId="5A090B72" w:rsidTr="00A55ACD">
        <w:trPr>
          <w:trHeight w:val="382"/>
        </w:trPr>
        <w:tc>
          <w:tcPr>
            <w:tcW w:w="271" w:type="dxa"/>
            <w:vAlign w:val="center"/>
            <w:hideMark/>
          </w:tcPr>
          <w:p w14:paraId="3A81C600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1F95B75B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 xml:space="preserve">Unrelating standards/ </w:t>
            </w:r>
            <w:proofErr w:type="spellStart"/>
            <w:r w:rsidRPr="009E58E7">
              <w:rPr>
                <w:rFonts w:ascii="Times New Roman" w:hAnsi="Times New Roman" w:cs="Times New Roman"/>
                <w:lang w:val="en-US"/>
              </w:rPr>
              <w:t>Hypercriticalness</w:t>
            </w:r>
            <w:proofErr w:type="spellEnd"/>
          </w:p>
        </w:tc>
        <w:tc>
          <w:tcPr>
            <w:tcW w:w="1211" w:type="dxa"/>
            <w:noWrap/>
            <w:vAlign w:val="center"/>
            <w:hideMark/>
          </w:tcPr>
          <w:p w14:paraId="4DA7F13A" w14:textId="6188FAEB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359" w:type="dxa"/>
            <w:noWrap/>
            <w:vAlign w:val="center"/>
            <w:hideMark/>
          </w:tcPr>
          <w:p w14:paraId="3EDE2FBD" w14:textId="57B5E45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9" w:type="dxa"/>
            <w:noWrap/>
            <w:vAlign w:val="center"/>
            <w:hideMark/>
          </w:tcPr>
          <w:p w14:paraId="6CDA2E30" w14:textId="01B83D4E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noWrap/>
            <w:vAlign w:val="center"/>
          </w:tcPr>
          <w:p w14:paraId="092AE10D" w14:textId="324CADA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4D085BB5" w14:textId="7DA936BF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54B2FA21" w14:textId="0E06EAF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7132B9D9" w14:textId="43ED46F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3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A55ACD" w:rsidRPr="009E58E7" w14:paraId="4FD70BAD" w14:textId="7B66913C" w:rsidTr="00A55ACD">
        <w:trPr>
          <w:trHeight w:val="456"/>
        </w:trPr>
        <w:tc>
          <w:tcPr>
            <w:tcW w:w="271" w:type="dxa"/>
            <w:vAlign w:val="center"/>
            <w:hideMark/>
          </w:tcPr>
          <w:p w14:paraId="1522AF70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vAlign w:val="center"/>
            <w:hideMark/>
          </w:tcPr>
          <w:p w14:paraId="6EB11C93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Negativity/ pessimism</w:t>
            </w:r>
          </w:p>
        </w:tc>
        <w:tc>
          <w:tcPr>
            <w:tcW w:w="1211" w:type="dxa"/>
            <w:noWrap/>
            <w:vAlign w:val="center"/>
            <w:hideMark/>
          </w:tcPr>
          <w:p w14:paraId="1BA218C8" w14:textId="5F0EEE1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35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noWrap/>
            <w:vAlign w:val="center"/>
            <w:hideMark/>
          </w:tcPr>
          <w:p w14:paraId="349D815B" w14:textId="513ACFA5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  <w:hideMark/>
          </w:tcPr>
          <w:p w14:paraId="19784B97" w14:textId="744DEF04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9" w:type="dxa"/>
            <w:noWrap/>
            <w:vAlign w:val="center"/>
          </w:tcPr>
          <w:p w14:paraId="36F896EE" w14:textId="42ADB6A1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79C2EF57" w14:textId="5FA63B44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239" w:type="dxa"/>
            <w:noWrap/>
            <w:vAlign w:val="center"/>
          </w:tcPr>
          <w:p w14:paraId="4664D65D" w14:textId="3A70F87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6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239" w:type="dxa"/>
            <w:noWrap/>
            <w:vAlign w:val="center"/>
          </w:tcPr>
          <w:p w14:paraId="25808E12" w14:textId="00C7FDF3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9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55ACD" w:rsidRPr="009E58E7" w14:paraId="2C541EC3" w14:textId="03443A4D" w:rsidTr="00A55ACD">
        <w:trPr>
          <w:trHeight w:val="456"/>
        </w:trPr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07E7BC19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  <w:hideMark/>
          </w:tcPr>
          <w:p w14:paraId="6027D329" w14:textId="77777777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Punitiveness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DCC20E" w14:textId="7EB5490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D7E16" w14:textId="7805BBDD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AAD428" w14:textId="141492BC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14:paraId="3E99C4EB" w14:textId="1D4420B9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14:paraId="2C2442AA" w14:textId="073C7F8A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14:paraId="061E3EB1" w14:textId="1AF80AC7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14:paraId="5157B1FD" w14:textId="1365F7B2" w:rsidR="00A55ACD" w:rsidRPr="009E58E7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E58E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55ACD" w:rsidRPr="009E58E7" w14:paraId="49EF56B9" w14:textId="43B0C5AE" w:rsidTr="00A55ACD">
        <w:trPr>
          <w:trHeight w:val="456"/>
        </w:trPr>
        <w:tc>
          <w:tcPr>
            <w:tcW w:w="7860" w:type="dxa"/>
            <w:gridSpan w:val="5"/>
            <w:tcBorders>
              <w:top w:val="single" w:sz="4" w:space="0" w:color="auto"/>
            </w:tcBorders>
            <w:vAlign w:val="center"/>
          </w:tcPr>
          <w:p w14:paraId="6344FF59" w14:textId="641BB678" w:rsidR="00A55ACD" w:rsidRPr="009E58E7" w:rsidRDefault="00A55ACD" w:rsidP="00A55ACD">
            <w:pPr>
              <w:rPr>
                <w:rFonts w:ascii="Times New Roman" w:hAnsi="Times New Roman" w:cs="Times New Roman"/>
                <w:lang w:val="en-US"/>
              </w:rPr>
            </w:pP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B8111A">
              <w:rPr>
                <w:rFonts w:ascii="Times New Roman" w:hAnsi="Times New Roman" w:cs="Times New Roman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lang w:val="en-US"/>
              </w:rPr>
              <w:t xml:space="preserve">≤ </w:t>
            </w:r>
            <w:r w:rsidRPr="00B8111A">
              <w:rPr>
                <w:rFonts w:ascii="Times New Roman" w:hAnsi="Times New Roman" w:cs="Times New Roman"/>
                <w:lang w:val="en-US"/>
              </w:rPr>
              <w:t>.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B8111A">
              <w:rPr>
                <w:rFonts w:ascii="Times New Roman" w:hAnsi="Times New Roman" w:cs="Times New Roman"/>
                <w:lang w:val="en-US"/>
              </w:rPr>
              <w:t>p &lt; .0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9E58E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B8111A">
              <w:rPr>
                <w:rFonts w:ascii="Times New Roman" w:hAnsi="Times New Roman" w:cs="Times New Roman"/>
                <w:lang w:val="en-US"/>
              </w:rPr>
              <w:t>p &lt; 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14:paraId="6904DFD5" w14:textId="77777777" w:rsidR="00A55ACD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14:paraId="7B0BDACC" w14:textId="77777777" w:rsidR="00A55ACD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14:paraId="10D5BDF2" w14:textId="77777777" w:rsidR="00A55ACD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14:paraId="72E4ADE0" w14:textId="77777777" w:rsidR="00A55ACD" w:rsidRDefault="00A55ACD" w:rsidP="00A55A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C110200" w14:textId="471F1347" w:rsidR="00914CBC" w:rsidRDefault="00914CBC"/>
    <w:p w14:paraId="0E336409" w14:textId="77777777" w:rsidR="00914CBC" w:rsidRDefault="00914CBC">
      <w:r>
        <w:br w:type="page"/>
      </w:r>
    </w:p>
    <w:p w14:paraId="304BB244" w14:textId="159EFC20" w:rsidR="00D907BC" w:rsidRDefault="00D907BC">
      <w:pPr>
        <w:rPr>
          <w:rFonts w:ascii="Times New Roman" w:hAnsi="Times New Roman" w:cs="Times New Roman"/>
          <w:lang w:val="en-US"/>
        </w:rPr>
      </w:pPr>
    </w:p>
    <w:p w14:paraId="64916D8E" w14:textId="4DD2EFF0" w:rsidR="00914CBC" w:rsidRDefault="00914CBC" w:rsidP="00914C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A: Simplified representation of the baseline mediation models</w:t>
      </w:r>
    </w:p>
    <w:p w14:paraId="3A24DAF2" w14:textId="77777777" w:rsidR="00914CBC" w:rsidRDefault="00914CBC" w:rsidP="00914CBC">
      <w:pPr>
        <w:rPr>
          <w:rFonts w:ascii="Times New Roman" w:hAnsi="Times New Roman" w:cs="Times New Roman"/>
          <w:lang w:val="en-US"/>
        </w:rPr>
      </w:pPr>
    </w:p>
    <w:p w14:paraId="32F04125" w14:textId="77777777" w:rsidR="00914CBC" w:rsidRPr="00A55ACD" w:rsidRDefault="00914CBC" w:rsidP="00914CBC">
      <w:pPr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C0FFBC" wp14:editId="581F7AD4">
            <wp:extent cx="3819525" cy="2771775"/>
            <wp:effectExtent l="0" t="0" r="9525" b="9525"/>
            <wp:docPr id="1083773858" name="Imagem 1" descr="Uma imagem com texto, file, diagrama, captura de ecrã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773858" name="Imagem 1" descr="Uma imagem com texto, file, diagrama, captura de ecrã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 xml:space="preserve"> </w:t>
      </w:r>
    </w:p>
    <w:p w14:paraId="70D8C589" w14:textId="4AB8054F" w:rsidR="003A6DC9" w:rsidRDefault="003A6DC9" w:rsidP="00914CBC"/>
    <w:sectPr w:rsidR="003A6DC9" w:rsidSect="00280F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8E7"/>
    <w:rsid w:val="00075D44"/>
    <w:rsid w:val="00265F57"/>
    <w:rsid w:val="00280FDA"/>
    <w:rsid w:val="00361CC8"/>
    <w:rsid w:val="003A6DC9"/>
    <w:rsid w:val="00563DDF"/>
    <w:rsid w:val="005C6330"/>
    <w:rsid w:val="0063379B"/>
    <w:rsid w:val="00633F7B"/>
    <w:rsid w:val="00701BCE"/>
    <w:rsid w:val="0085580A"/>
    <w:rsid w:val="008B1384"/>
    <w:rsid w:val="00914CBC"/>
    <w:rsid w:val="00995AE8"/>
    <w:rsid w:val="009E58E7"/>
    <w:rsid w:val="00A54E25"/>
    <w:rsid w:val="00A55ACD"/>
    <w:rsid w:val="00B11CE6"/>
    <w:rsid w:val="00B504CD"/>
    <w:rsid w:val="00B8111A"/>
    <w:rsid w:val="00BF715D"/>
    <w:rsid w:val="00CA61EE"/>
    <w:rsid w:val="00D339F3"/>
    <w:rsid w:val="00D821C7"/>
    <w:rsid w:val="00D907BC"/>
    <w:rsid w:val="00DA7E2F"/>
    <w:rsid w:val="00E35B9A"/>
    <w:rsid w:val="00EF3666"/>
    <w:rsid w:val="00F755D5"/>
    <w:rsid w:val="00FA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C70F9"/>
  <w15:chartTrackingRefBased/>
  <w15:docId w15:val="{EEB364A4-155C-4C1A-9ABE-530D2089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9E5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E5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E5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E5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E5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E5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E5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E5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E5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E5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E5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E5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E58E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E58E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E58E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E58E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E58E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E58E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E5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E5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E5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E5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E5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E58E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E58E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E58E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E5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E58E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E58E7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9E5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4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95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agos</dc:creator>
  <cp:keywords/>
  <dc:description/>
  <cp:lastModifiedBy>Paula Vagos</cp:lastModifiedBy>
  <cp:revision>11</cp:revision>
  <dcterms:created xsi:type="dcterms:W3CDTF">2024-05-03T10:12:00Z</dcterms:created>
  <dcterms:modified xsi:type="dcterms:W3CDTF">2025-01-24T09:40:00Z</dcterms:modified>
</cp:coreProperties>
</file>